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1D9CB" w14:textId="58101EC5" w:rsidR="0070525A" w:rsidRPr="000F6BAC" w:rsidRDefault="00F90FE8" w:rsidP="0070525A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</w:t>
      </w:r>
      <w:r w:rsidR="00F22183">
        <w:rPr>
          <w:rFonts w:ascii="Arial" w:hAnsi="Arial" w:cs="Arial"/>
          <w:b/>
        </w:rPr>
        <w:t xml:space="preserve"> </w:t>
      </w:r>
      <w:r w:rsidR="005D3776">
        <w:rPr>
          <w:rFonts w:ascii="Arial" w:hAnsi="Arial" w:cs="Arial"/>
          <w:b/>
        </w:rPr>
        <w:t>S</w:t>
      </w:r>
      <w:r w:rsidR="00F22183">
        <w:rPr>
          <w:rFonts w:ascii="Arial" w:hAnsi="Arial" w:cs="Arial"/>
          <w:b/>
        </w:rPr>
        <w:t>3</w:t>
      </w:r>
      <w:r w:rsidR="0070525A" w:rsidRPr="00E978C8">
        <w:rPr>
          <w:rFonts w:ascii="Arial" w:hAnsi="Arial" w:cs="Arial"/>
          <w:b/>
        </w:rPr>
        <w:t xml:space="preserve">: </w:t>
      </w:r>
      <w:r w:rsidR="005D3776">
        <w:rPr>
          <w:rFonts w:ascii="Arial" w:hAnsi="Arial" w:cs="Arial"/>
          <w:b/>
        </w:rPr>
        <w:t>DNA c</w:t>
      </w:r>
      <w:r w:rsidR="0070525A" w:rsidRPr="00E978C8">
        <w:rPr>
          <w:rFonts w:ascii="Arial" w:hAnsi="Arial" w:cs="Arial"/>
          <w:b/>
        </w:rPr>
        <w:t xml:space="preserve">onstructs and related primers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705"/>
        <w:gridCol w:w="3240"/>
        <w:gridCol w:w="1260"/>
        <w:gridCol w:w="3690"/>
      </w:tblGrid>
      <w:tr w:rsidR="0070525A" w:rsidRPr="0070205D" w14:paraId="0C1D3E3D" w14:textId="77777777" w:rsidTr="005D3776">
        <w:tc>
          <w:tcPr>
            <w:tcW w:w="1705" w:type="dxa"/>
            <w:tcBorders>
              <w:bottom w:val="double" w:sz="4" w:space="0" w:color="auto"/>
            </w:tcBorders>
            <w:vAlign w:val="bottom"/>
          </w:tcPr>
          <w:p w14:paraId="3EDD38DB" w14:textId="77777777" w:rsidR="0070525A" w:rsidRPr="002870D7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construct #</w:t>
            </w:r>
          </w:p>
        </w:tc>
        <w:tc>
          <w:tcPr>
            <w:tcW w:w="3240" w:type="dxa"/>
            <w:tcBorders>
              <w:bottom w:val="double" w:sz="4" w:space="0" w:color="auto"/>
            </w:tcBorders>
            <w:vAlign w:val="bottom"/>
          </w:tcPr>
          <w:p w14:paraId="47DB09EB" w14:textId="77777777" w:rsidR="0070525A" w:rsidRPr="002870D7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transgene(s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3918467A" w14:textId="77777777" w:rsidR="0070525A" w:rsidRPr="002870D7" w:rsidRDefault="0070525A" w:rsidP="008F55C5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primer</w:t>
            </w:r>
          </w:p>
        </w:tc>
        <w:tc>
          <w:tcPr>
            <w:tcW w:w="3690" w:type="dxa"/>
            <w:tcBorders>
              <w:bottom w:val="double" w:sz="4" w:space="0" w:color="auto"/>
            </w:tcBorders>
            <w:vAlign w:val="bottom"/>
          </w:tcPr>
          <w:p w14:paraId="73548272" w14:textId="77777777" w:rsidR="0070525A" w:rsidRPr="002870D7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  <w:r w:rsidRPr="002870D7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sequence (5' to 3')</w:t>
            </w:r>
          </w:p>
        </w:tc>
      </w:tr>
      <w:tr w:rsidR="00312FB9" w:rsidRPr="0070205D" w14:paraId="404EE75A" w14:textId="77777777" w:rsidTr="005D3776">
        <w:tc>
          <w:tcPr>
            <w:tcW w:w="1705" w:type="dxa"/>
            <w:vMerge w:val="restart"/>
            <w:tcBorders>
              <w:top w:val="double" w:sz="4" w:space="0" w:color="auto"/>
            </w:tcBorders>
            <w:vAlign w:val="center"/>
          </w:tcPr>
          <w:p w14:paraId="58E95026" w14:textId="0BC52947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47</w:t>
            </w:r>
          </w:p>
        </w:tc>
        <w:tc>
          <w:tcPr>
            <w:tcW w:w="3240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14:paraId="09B49F2B" w14:textId="24DB5220" w:rsidR="00312FB9" w:rsidRPr="00DD2030" w:rsidRDefault="00312FB9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032/ juEx8033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</w:tcBorders>
            <w:vAlign w:val="center"/>
          </w:tcPr>
          <w:p w14:paraId="714AF488" w14:textId="59AD251E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405</w:t>
            </w:r>
          </w:p>
        </w:tc>
        <w:tc>
          <w:tcPr>
            <w:tcW w:w="3690" w:type="dxa"/>
            <w:tcBorders>
              <w:top w:val="double" w:sz="4" w:space="0" w:color="auto"/>
            </w:tcBorders>
            <w:vAlign w:val="center"/>
          </w:tcPr>
          <w:p w14:paraId="63940349" w14:textId="140BE042" w:rsidR="00312FB9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atttaacaagtcatagctgtttcctggc</w:t>
            </w:r>
            <w:proofErr w:type="spellEnd"/>
          </w:p>
        </w:tc>
      </w:tr>
      <w:tr w:rsidR="00312FB9" w:rsidRPr="0070205D" w14:paraId="7C5F0FB0" w14:textId="77777777" w:rsidTr="005D3776">
        <w:tc>
          <w:tcPr>
            <w:tcW w:w="1705" w:type="dxa"/>
            <w:vMerge/>
            <w:vAlign w:val="center"/>
          </w:tcPr>
          <w:p w14:paraId="2E0E4DC0" w14:textId="77777777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75C9815C" w14:textId="77777777" w:rsidR="00312FB9" w:rsidRPr="00DD2030" w:rsidRDefault="00312FB9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E74929E" w14:textId="636787D7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406</w:t>
            </w:r>
          </w:p>
        </w:tc>
        <w:tc>
          <w:tcPr>
            <w:tcW w:w="3690" w:type="dxa"/>
            <w:vAlign w:val="center"/>
          </w:tcPr>
          <w:p w14:paraId="69299C53" w14:textId="70DCD2E0" w:rsidR="00312FB9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ctgagaattactggccgtcgttttacaac</w:t>
            </w:r>
            <w:proofErr w:type="spellEnd"/>
          </w:p>
        </w:tc>
      </w:tr>
      <w:tr w:rsidR="00312FB9" w:rsidRPr="0070205D" w14:paraId="4AFCB3A5" w14:textId="77777777" w:rsidTr="005D3776">
        <w:tc>
          <w:tcPr>
            <w:tcW w:w="1705" w:type="dxa"/>
            <w:vMerge/>
            <w:vAlign w:val="center"/>
          </w:tcPr>
          <w:p w14:paraId="4585938D" w14:textId="77777777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307A5566" w14:textId="77777777" w:rsidR="00312FB9" w:rsidRPr="00DD2030" w:rsidRDefault="00312FB9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02B0757" w14:textId="68A09671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407</w:t>
            </w:r>
          </w:p>
        </w:tc>
        <w:tc>
          <w:tcPr>
            <w:tcW w:w="3690" w:type="dxa"/>
            <w:vAlign w:val="center"/>
          </w:tcPr>
          <w:p w14:paraId="6DC573E9" w14:textId="35C25CBD" w:rsidR="00312FB9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acggccagtaattctcagctacagtacc</w:t>
            </w:r>
            <w:proofErr w:type="spellEnd"/>
          </w:p>
        </w:tc>
      </w:tr>
      <w:tr w:rsidR="00312FB9" w:rsidRPr="0070205D" w14:paraId="269D1406" w14:textId="77777777" w:rsidTr="005D3776">
        <w:tc>
          <w:tcPr>
            <w:tcW w:w="1705" w:type="dxa"/>
            <w:vMerge/>
            <w:vAlign w:val="center"/>
          </w:tcPr>
          <w:p w14:paraId="5B84A079" w14:textId="77777777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0A0D3281" w14:textId="77777777" w:rsidR="00312FB9" w:rsidRPr="00DD2030" w:rsidRDefault="00312FB9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7572B99" w14:textId="3A841452" w:rsidR="00312FB9" w:rsidRPr="00DD2030" w:rsidRDefault="00312FB9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408</w:t>
            </w:r>
          </w:p>
        </w:tc>
        <w:tc>
          <w:tcPr>
            <w:tcW w:w="3690" w:type="dxa"/>
            <w:vAlign w:val="center"/>
          </w:tcPr>
          <w:p w14:paraId="263050EB" w14:textId="6D0F1913" w:rsidR="00312FB9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agactattcatttcgtaagacatcccg</w:t>
            </w:r>
            <w:proofErr w:type="spellEnd"/>
          </w:p>
        </w:tc>
      </w:tr>
      <w:tr w:rsidR="0070525A" w:rsidRPr="0070205D" w14:paraId="3B6C475D" w14:textId="77777777" w:rsidTr="005D3776">
        <w:tc>
          <w:tcPr>
            <w:tcW w:w="1705" w:type="dxa"/>
            <w:vMerge w:val="restart"/>
            <w:vAlign w:val="center"/>
          </w:tcPr>
          <w:p w14:paraId="6C0CB2BA" w14:textId="7315D223" w:rsidR="0070525A" w:rsidRPr="00DD2030" w:rsidRDefault="00B93B54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56</w:t>
            </w:r>
            <w:r w:rsidR="00D15FF2" w:rsidRPr="00DD2030">
              <w:rPr>
                <w:rFonts w:ascii="Arial" w:hAnsi="Arial" w:cs="Arial"/>
                <w:bCs/>
                <w:sz w:val="20"/>
                <w:szCs w:val="20"/>
              </w:rPr>
              <w:t xml:space="preserve"> and pCZGY3557</w:t>
            </w: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3E317C10" w14:textId="70F56EBF" w:rsidR="0070525A" w:rsidRPr="00DD2030" w:rsidRDefault="001A5059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184/8185[Punc-17B-lin-66C-GFP]</w:t>
            </w:r>
            <w:r w:rsidR="00B93B54" w:rsidRPr="00DD203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d juEx8186/8187</w:t>
            </w:r>
            <w:r w:rsidR="00B93B54" w:rsidRPr="00DD2030">
              <w:rPr>
                <w:rFonts w:ascii="Arial" w:hAnsi="Arial" w:cs="Arial"/>
                <w:sz w:val="20"/>
                <w:szCs w:val="20"/>
              </w:rPr>
              <w:t>[</w:t>
            </w:r>
            <w:r w:rsidR="00B93B54"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Punc-17B-lin-66A-GFP</w:t>
            </w:r>
            <w:r w:rsidR="00B93B54"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B713A46" w14:textId="433346DB" w:rsidR="0070525A" w:rsidRPr="00DD2030" w:rsidRDefault="00B93B54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669</w:t>
            </w:r>
          </w:p>
        </w:tc>
        <w:tc>
          <w:tcPr>
            <w:tcW w:w="3690" w:type="dxa"/>
            <w:vAlign w:val="center"/>
          </w:tcPr>
          <w:p w14:paraId="11D53559" w14:textId="35DCE4A1" w:rsidR="0070525A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gtcttacgaaatgaatagtctcttctcgtc</w:t>
            </w:r>
            <w:proofErr w:type="spellEnd"/>
          </w:p>
        </w:tc>
      </w:tr>
      <w:tr w:rsidR="0070525A" w:rsidRPr="0070205D" w14:paraId="4CE4F4B0" w14:textId="77777777" w:rsidTr="005D3776">
        <w:tc>
          <w:tcPr>
            <w:tcW w:w="1705" w:type="dxa"/>
            <w:vMerge/>
            <w:vAlign w:val="center"/>
          </w:tcPr>
          <w:p w14:paraId="43FA7ED2" w14:textId="77777777" w:rsidR="0070525A" w:rsidRPr="00DD2030" w:rsidRDefault="0070525A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7BE0156D" w14:textId="77777777" w:rsidR="0070525A" w:rsidRPr="00DD2030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5EA30050" w14:textId="4072FE15" w:rsidR="0070525A" w:rsidRPr="00DD2030" w:rsidRDefault="00B93B54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670</w:t>
            </w:r>
          </w:p>
        </w:tc>
        <w:tc>
          <w:tcPr>
            <w:tcW w:w="3690" w:type="dxa"/>
            <w:vAlign w:val="center"/>
          </w:tcPr>
          <w:p w14:paraId="2E4FF7DF" w14:textId="6BACE91F" w:rsidR="0070525A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tcagttaccaatacggagtgagttcaaac</w:t>
            </w:r>
            <w:proofErr w:type="spellEnd"/>
          </w:p>
        </w:tc>
      </w:tr>
      <w:tr w:rsidR="0070525A" w:rsidRPr="0070205D" w14:paraId="55E7F8EA" w14:textId="77777777" w:rsidTr="005D3776">
        <w:tc>
          <w:tcPr>
            <w:tcW w:w="1705" w:type="dxa"/>
            <w:vMerge/>
            <w:vAlign w:val="center"/>
          </w:tcPr>
          <w:p w14:paraId="068BD324" w14:textId="77777777" w:rsidR="0070525A" w:rsidRPr="00DD2030" w:rsidRDefault="0070525A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3D2FBF54" w14:textId="77777777" w:rsidR="0070525A" w:rsidRPr="00DD2030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BCBDCA5" w14:textId="740890CF" w:rsidR="0070525A" w:rsidRPr="00DD2030" w:rsidRDefault="00B93B54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67</w:t>
            </w:r>
          </w:p>
        </w:tc>
        <w:tc>
          <w:tcPr>
            <w:tcW w:w="3690" w:type="dxa"/>
            <w:vAlign w:val="center"/>
          </w:tcPr>
          <w:p w14:paraId="06DC8BB3" w14:textId="16D39FBE" w:rsidR="0070525A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CTCACTCCGTATTGGTAACGCTAGCATGAGTAAAGGAGAAGAACTTTTCACTGG</w:t>
            </w:r>
          </w:p>
        </w:tc>
      </w:tr>
      <w:tr w:rsidR="0070525A" w:rsidRPr="0070205D" w14:paraId="44C5E126" w14:textId="77777777" w:rsidTr="005D3776">
        <w:tc>
          <w:tcPr>
            <w:tcW w:w="1705" w:type="dxa"/>
            <w:vMerge/>
            <w:vAlign w:val="center"/>
          </w:tcPr>
          <w:p w14:paraId="3F450D43" w14:textId="77777777" w:rsidR="0070525A" w:rsidRPr="00DD2030" w:rsidRDefault="0070525A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571A9E87" w14:textId="77777777" w:rsidR="0070525A" w:rsidRPr="00DD2030" w:rsidRDefault="0070525A" w:rsidP="008F55C5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3407D0E" w14:textId="09A1865B" w:rsidR="0070525A" w:rsidRPr="00DD2030" w:rsidRDefault="00B93B54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68</w:t>
            </w:r>
          </w:p>
        </w:tc>
        <w:tc>
          <w:tcPr>
            <w:tcW w:w="3690" w:type="dxa"/>
            <w:vAlign w:val="center"/>
          </w:tcPr>
          <w:p w14:paraId="4C0A5E06" w14:textId="5F97EE20" w:rsidR="0070525A" w:rsidRPr="00DD2030" w:rsidRDefault="003B3B87" w:rsidP="008F55C5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GGTGGCGGCCGCTCTAGAACTAGTtcaTTTGTATAGTTCATCCATGCCATGTG</w:t>
            </w:r>
            <w:proofErr w:type="spellEnd"/>
          </w:p>
        </w:tc>
      </w:tr>
      <w:tr w:rsidR="00B93B54" w:rsidRPr="0070205D" w14:paraId="39EE3162" w14:textId="77777777" w:rsidTr="005D3776">
        <w:tc>
          <w:tcPr>
            <w:tcW w:w="1705" w:type="dxa"/>
            <w:vMerge w:val="restart"/>
            <w:vAlign w:val="center"/>
          </w:tcPr>
          <w:p w14:paraId="636B3E19" w14:textId="10456A57" w:rsidR="00B93B54" w:rsidRPr="00DD2030" w:rsidRDefault="00B93B54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55</w:t>
            </w: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243A28F7" w14:textId="32F8D860" w:rsidR="00B93B54" w:rsidRPr="00DD2030" w:rsidRDefault="00B93B54" w:rsidP="00B93B54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190/8191[Plin-66-lin-66C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6424413" w14:textId="197FEC9B" w:rsidR="00B93B54" w:rsidRPr="00DD2030" w:rsidRDefault="00B93B54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669</w:t>
            </w:r>
          </w:p>
        </w:tc>
        <w:tc>
          <w:tcPr>
            <w:tcW w:w="3690" w:type="dxa"/>
            <w:vAlign w:val="center"/>
          </w:tcPr>
          <w:p w14:paraId="173A7D86" w14:textId="5E9D2102" w:rsidR="00B93B54" w:rsidRPr="00DD2030" w:rsidRDefault="003B3B87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gtcttacgaaatgaatagtctcttctcgtc</w:t>
            </w:r>
            <w:proofErr w:type="spellEnd"/>
          </w:p>
        </w:tc>
      </w:tr>
      <w:tr w:rsidR="00B93B54" w:rsidRPr="0070205D" w14:paraId="58CE1820" w14:textId="77777777" w:rsidTr="005D3776">
        <w:tc>
          <w:tcPr>
            <w:tcW w:w="1705" w:type="dxa"/>
            <w:vMerge/>
            <w:vAlign w:val="center"/>
          </w:tcPr>
          <w:p w14:paraId="01E93CD2" w14:textId="77777777" w:rsidR="00B93B54" w:rsidRPr="00DD2030" w:rsidRDefault="00B93B54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6BCEEAF3" w14:textId="77777777" w:rsidR="00B93B54" w:rsidRPr="00DD2030" w:rsidRDefault="00B93B54" w:rsidP="00B93B54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C1861FD" w14:textId="6A7C5019" w:rsidR="00B93B54" w:rsidRPr="00DD2030" w:rsidRDefault="00B93B54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SD20603</w:t>
            </w:r>
          </w:p>
        </w:tc>
        <w:tc>
          <w:tcPr>
            <w:tcW w:w="3690" w:type="dxa"/>
            <w:vAlign w:val="center"/>
          </w:tcPr>
          <w:p w14:paraId="1F371481" w14:textId="77777777" w:rsidR="00B93B54" w:rsidRPr="00DD2030" w:rsidRDefault="00B93B54" w:rsidP="00B93B5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2030">
              <w:rPr>
                <w:rFonts w:ascii="Arial" w:hAnsi="Arial" w:cs="Arial"/>
                <w:color w:val="000000"/>
                <w:sz w:val="20"/>
                <w:szCs w:val="20"/>
              </w:rPr>
              <w:t>GATATCAAGCTTTTTTTCTACCGGTCCCGTTTCAAGCTGTCTTCAGTC</w:t>
            </w:r>
          </w:p>
          <w:p w14:paraId="4E742577" w14:textId="3771F0E4" w:rsidR="00B93B54" w:rsidRPr="00DD2030" w:rsidRDefault="00B93B54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93B54" w:rsidRPr="0070205D" w14:paraId="3C56247C" w14:textId="77777777" w:rsidTr="005D3776">
        <w:tc>
          <w:tcPr>
            <w:tcW w:w="1705" w:type="dxa"/>
            <w:vMerge/>
            <w:vAlign w:val="center"/>
          </w:tcPr>
          <w:p w14:paraId="72D57DE2" w14:textId="77777777" w:rsidR="00B93B54" w:rsidRPr="00DD2030" w:rsidRDefault="00B93B54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034B36D3" w14:textId="77777777" w:rsidR="00B93B54" w:rsidRPr="00DD2030" w:rsidRDefault="00B93B54" w:rsidP="00B93B54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782E988" w14:textId="15CC4042" w:rsidR="00B93B54" w:rsidRPr="00DD2030" w:rsidRDefault="00B93B54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67</w:t>
            </w:r>
          </w:p>
        </w:tc>
        <w:tc>
          <w:tcPr>
            <w:tcW w:w="3690" w:type="dxa"/>
            <w:vAlign w:val="center"/>
          </w:tcPr>
          <w:p w14:paraId="7445FF0A" w14:textId="7BBF9C09" w:rsidR="00B93B54" w:rsidRPr="00DD2030" w:rsidRDefault="003B3B87" w:rsidP="00B93B54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CTCACTCCGTATTGGTAACGCTAGCATGAGTAAAGGAGAAGAACTTTTCACTGG</w:t>
            </w:r>
          </w:p>
        </w:tc>
      </w:tr>
      <w:tr w:rsidR="003B3B87" w:rsidRPr="0070205D" w14:paraId="3D90D44E" w14:textId="77777777" w:rsidTr="005D3776">
        <w:tc>
          <w:tcPr>
            <w:tcW w:w="1705" w:type="dxa"/>
            <w:vMerge/>
            <w:vAlign w:val="center"/>
          </w:tcPr>
          <w:p w14:paraId="4FC27AA5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72E7DE5C" w14:textId="77777777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44A6822" w14:textId="57C9D80D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68</w:t>
            </w:r>
          </w:p>
        </w:tc>
        <w:tc>
          <w:tcPr>
            <w:tcW w:w="3690" w:type="dxa"/>
            <w:vAlign w:val="center"/>
          </w:tcPr>
          <w:p w14:paraId="7589ABCD" w14:textId="708382F1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GGTGGCGGCCGCTCTAGAACTAGTtcaTTTGTATAGTTCATCCATGCCATGTG</w:t>
            </w:r>
            <w:proofErr w:type="spellEnd"/>
          </w:p>
        </w:tc>
      </w:tr>
      <w:tr w:rsidR="003B3B87" w:rsidRPr="0070205D" w14:paraId="45E7937A" w14:textId="77777777" w:rsidTr="005D3776">
        <w:tc>
          <w:tcPr>
            <w:tcW w:w="1705" w:type="dxa"/>
            <w:vMerge w:val="restart"/>
            <w:vAlign w:val="center"/>
          </w:tcPr>
          <w:p w14:paraId="758071EB" w14:textId="6E3D8C1A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83 and pCZGY3584</w:t>
            </w: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5B9F2C98" w14:textId="26F6516F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2408241[Plin-66-lin-66C(∆10-44)-GFP</w:t>
            </w:r>
            <w:r w:rsidRPr="00DD2030">
              <w:rPr>
                <w:rFonts w:ascii="Arial" w:hAnsi="Arial" w:cs="Arial"/>
                <w:sz w:val="20"/>
                <w:szCs w:val="20"/>
              </w:rPr>
              <w:t xml:space="preserve">] and </w:t>
            </w: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242/8243[Plin-66-lin-66</w:t>
            </w:r>
            <w:proofErr w:type="gramStart"/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C(</w:t>
            </w:r>
            <w:proofErr w:type="gramEnd"/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∆10-44 + ∆421-554)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47EB68A" w14:textId="403A3340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51</w:t>
            </w:r>
          </w:p>
        </w:tc>
        <w:tc>
          <w:tcPr>
            <w:tcW w:w="3690" w:type="dxa"/>
            <w:vAlign w:val="center"/>
          </w:tcPr>
          <w:p w14:paraId="0C2D6E27" w14:textId="00434E64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TGGGAGCCCCGGACAAC</w:t>
            </w:r>
          </w:p>
        </w:tc>
      </w:tr>
      <w:tr w:rsidR="003B3B87" w:rsidRPr="0070205D" w14:paraId="6A1C5A7D" w14:textId="77777777" w:rsidTr="005D3776">
        <w:tc>
          <w:tcPr>
            <w:tcW w:w="1705" w:type="dxa"/>
            <w:vMerge/>
            <w:vAlign w:val="center"/>
          </w:tcPr>
          <w:p w14:paraId="601189D5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1BE19A68" w14:textId="77777777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8ED3C15" w14:textId="0D3AE4E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52</w:t>
            </w:r>
          </w:p>
        </w:tc>
        <w:tc>
          <w:tcPr>
            <w:tcW w:w="3690" w:type="dxa"/>
            <w:vAlign w:val="center"/>
          </w:tcPr>
          <w:p w14:paraId="0026C33B" w14:textId="2820FBD2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AAGAGACTATTCATTTCGTAAGACATAAGGGC</w:t>
            </w:r>
          </w:p>
        </w:tc>
      </w:tr>
      <w:tr w:rsidR="003B3B87" w:rsidRPr="0070205D" w14:paraId="20331E33" w14:textId="77777777" w:rsidTr="005D3776">
        <w:tc>
          <w:tcPr>
            <w:tcW w:w="1705" w:type="dxa"/>
            <w:vMerge w:val="restart"/>
            <w:vAlign w:val="center"/>
          </w:tcPr>
          <w:p w14:paraId="4E57DA54" w14:textId="41B12C6E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67 and pCZGY3584</w:t>
            </w:r>
          </w:p>
        </w:tc>
        <w:tc>
          <w:tcPr>
            <w:tcW w:w="3240" w:type="dxa"/>
            <w:vMerge w:val="restart"/>
            <w:tcBorders>
              <w:right w:val="nil"/>
            </w:tcBorders>
          </w:tcPr>
          <w:p w14:paraId="1B5FADBF" w14:textId="2EB7B1A0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194/8195[Plin-66-lin-66C(∆421-554)-GFP</w:t>
            </w:r>
            <w:r w:rsidRPr="00DD2030">
              <w:rPr>
                <w:rFonts w:ascii="Arial" w:hAnsi="Arial" w:cs="Arial"/>
                <w:sz w:val="20"/>
                <w:szCs w:val="20"/>
              </w:rPr>
              <w:t xml:space="preserve">] and </w:t>
            </w: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242/8243[Plin-66-lin-66C(∆10-44 + ∆421-554)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0993B13" w14:textId="5FBC978F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53</w:t>
            </w:r>
          </w:p>
        </w:tc>
        <w:tc>
          <w:tcPr>
            <w:tcW w:w="3690" w:type="dxa"/>
            <w:vAlign w:val="center"/>
          </w:tcPr>
          <w:p w14:paraId="517C14B4" w14:textId="2C74F8B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AGATTGATCGTTTCTCGCCATCC</w:t>
            </w:r>
          </w:p>
        </w:tc>
      </w:tr>
      <w:tr w:rsidR="003B3B87" w:rsidRPr="0070205D" w14:paraId="43F818ED" w14:textId="77777777" w:rsidTr="005D3776">
        <w:tc>
          <w:tcPr>
            <w:tcW w:w="1705" w:type="dxa"/>
            <w:vMerge/>
            <w:vAlign w:val="center"/>
          </w:tcPr>
          <w:p w14:paraId="641A5814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61B1D107" w14:textId="77777777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DACEA9B" w14:textId="6AE9B6E5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54</w:t>
            </w:r>
          </w:p>
        </w:tc>
        <w:tc>
          <w:tcPr>
            <w:tcW w:w="3690" w:type="dxa"/>
            <w:vAlign w:val="center"/>
          </w:tcPr>
          <w:p w14:paraId="6DB1402E" w14:textId="3DDF4388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CGGGTCGCTGCTGGAGTC</w:t>
            </w:r>
          </w:p>
        </w:tc>
      </w:tr>
      <w:tr w:rsidR="003B3B87" w:rsidRPr="0070205D" w14:paraId="19ECE43A" w14:textId="77777777" w:rsidTr="005D3776">
        <w:tc>
          <w:tcPr>
            <w:tcW w:w="1705" w:type="dxa"/>
            <w:vMerge w:val="restart"/>
            <w:vAlign w:val="center"/>
          </w:tcPr>
          <w:p w14:paraId="377F8141" w14:textId="503754BC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68</w:t>
            </w: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318E5DAD" w14:textId="1A8F8B7C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197/8198[Plin-66-lin-66C((∆116-367)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DAC7F21" w14:textId="0876CC00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69</w:t>
            </w:r>
          </w:p>
        </w:tc>
        <w:tc>
          <w:tcPr>
            <w:tcW w:w="3690" w:type="dxa"/>
            <w:vAlign w:val="center"/>
          </w:tcPr>
          <w:p w14:paraId="1D95E131" w14:textId="48FE1FF5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AAATGGATATTACTCGTTCCCAGCAG</w:t>
            </w:r>
          </w:p>
        </w:tc>
      </w:tr>
      <w:tr w:rsidR="003B3B87" w:rsidRPr="0070205D" w14:paraId="64E9DEB5" w14:textId="77777777" w:rsidTr="005D3776">
        <w:tc>
          <w:tcPr>
            <w:tcW w:w="1705" w:type="dxa"/>
            <w:vMerge/>
            <w:vAlign w:val="center"/>
          </w:tcPr>
          <w:p w14:paraId="2FFC4D3A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7D2B80D5" w14:textId="77777777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8FA789F" w14:textId="4705B899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70</w:t>
            </w:r>
          </w:p>
        </w:tc>
        <w:tc>
          <w:tcPr>
            <w:tcW w:w="3690" w:type="dxa"/>
            <w:vAlign w:val="center"/>
          </w:tcPr>
          <w:p w14:paraId="0BF22E60" w14:textId="658D506A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GCCTTGGCAGACAACCAAG</w:t>
            </w:r>
          </w:p>
        </w:tc>
      </w:tr>
      <w:tr w:rsidR="003B3B87" w:rsidRPr="0070205D" w14:paraId="54DBABCB" w14:textId="77777777" w:rsidTr="005D3776">
        <w:tc>
          <w:tcPr>
            <w:tcW w:w="1705" w:type="dxa"/>
            <w:vMerge w:val="restart"/>
            <w:vAlign w:val="center"/>
          </w:tcPr>
          <w:p w14:paraId="77957BC1" w14:textId="15EB9F04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78</w:t>
            </w: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3CB9A116" w14:textId="5AE0935A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206/8207[Plin-66-lin-66C(∆298-367)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8659A24" w14:textId="57CA543B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69</w:t>
            </w:r>
          </w:p>
        </w:tc>
        <w:tc>
          <w:tcPr>
            <w:tcW w:w="3690" w:type="dxa"/>
            <w:vAlign w:val="center"/>
          </w:tcPr>
          <w:p w14:paraId="2CD7260E" w14:textId="28C4E93B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AAATGGATATTACTCGTTCCCAGCAG</w:t>
            </w:r>
          </w:p>
        </w:tc>
      </w:tr>
      <w:tr w:rsidR="003B3B87" w:rsidRPr="0070205D" w14:paraId="5BEBE8CC" w14:textId="77777777" w:rsidTr="005D3776">
        <w:tc>
          <w:tcPr>
            <w:tcW w:w="1705" w:type="dxa"/>
            <w:vMerge/>
            <w:vAlign w:val="center"/>
          </w:tcPr>
          <w:p w14:paraId="0A5A7A3E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4C105ACA" w14:textId="77777777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2A77CF0D" w14:textId="2CD4FA83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09</w:t>
            </w:r>
          </w:p>
        </w:tc>
        <w:tc>
          <w:tcPr>
            <w:tcW w:w="3690" w:type="dxa"/>
            <w:vAlign w:val="center"/>
          </w:tcPr>
          <w:p w14:paraId="514EED21" w14:textId="6235203D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GCTCCACCACGACGG</w:t>
            </w:r>
          </w:p>
        </w:tc>
      </w:tr>
      <w:tr w:rsidR="003B3B87" w:rsidRPr="0070205D" w14:paraId="1278A348" w14:textId="77777777" w:rsidTr="005D3776">
        <w:tc>
          <w:tcPr>
            <w:tcW w:w="1705" w:type="dxa"/>
            <w:vMerge w:val="restart"/>
            <w:vAlign w:val="center"/>
          </w:tcPr>
          <w:p w14:paraId="598877CE" w14:textId="494F2493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80</w:t>
            </w: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636905BC" w14:textId="4F78314D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220/8221[Plin-66-lin-66C(∆10-172)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F0DDD5B" w14:textId="52A3BB25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752</w:t>
            </w:r>
          </w:p>
        </w:tc>
        <w:tc>
          <w:tcPr>
            <w:tcW w:w="3690" w:type="dxa"/>
            <w:vAlign w:val="center"/>
          </w:tcPr>
          <w:p w14:paraId="61F1C0A7" w14:textId="6F2D3CF5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AAGAGACTATTCATTTCGTAAGACATAAGGGC</w:t>
            </w:r>
          </w:p>
        </w:tc>
      </w:tr>
      <w:tr w:rsidR="003B3B87" w:rsidRPr="0070205D" w14:paraId="1E0BB0E6" w14:textId="77777777" w:rsidTr="005D3776">
        <w:tc>
          <w:tcPr>
            <w:tcW w:w="1705" w:type="dxa"/>
            <w:vMerge/>
            <w:vAlign w:val="center"/>
          </w:tcPr>
          <w:p w14:paraId="391CC81D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  <w:vAlign w:val="center"/>
          </w:tcPr>
          <w:p w14:paraId="2035DAE7" w14:textId="77777777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D1B85A4" w14:textId="43C4393D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11</w:t>
            </w:r>
          </w:p>
        </w:tc>
        <w:tc>
          <w:tcPr>
            <w:tcW w:w="3690" w:type="dxa"/>
            <w:vAlign w:val="center"/>
          </w:tcPr>
          <w:p w14:paraId="33E2C77C" w14:textId="4CA08DBB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GTCCCGATGCTGATGTTCTC</w:t>
            </w:r>
          </w:p>
        </w:tc>
      </w:tr>
      <w:tr w:rsidR="003B3B87" w:rsidRPr="0070205D" w14:paraId="21439224" w14:textId="77777777" w:rsidTr="005D3776">
        <w:tc>
          <w:tcPr>
            <w:tcW w:w="1705" w:type="dxa"/>
            <w:vMerge w:val="restart"/>
            <w:vAlign w:val="center"/>
          </w:tcPr>
          <w:p w14:paraId="24543C2A" w14:textId="4444659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82</w:t>
            </w:r>
          </w:p>
        </w:tc>
        <w:tc>
          <w:tcPr>
            <w:tcW w:w="3240" w:type="dxa"/>
            <w:vMerge w:val="restart"/>
            <w:tcBorders>
              <w:right w:val="nil"/>
            </w:tcBorders>
            <w:vAlign w:val="center"/>
          </w:tcPr>
          <w:p w14:paraId="4E94DCCA" w14:textId="496EA937" w:rsidR="003B3B87" w:rsidRPr="00DD2030" w:rsidRDefault="003B3B87" w:rsidP="003B3B87">
            <w:pPr>
              <w:jc w:val="center"/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238/8239[Plin-66-lin-66C(∆2-90-∆387-624)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FE720CD" w14:textId="62AD8C92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SD20046</w:t>
            </w:r>
          </w:p>
        </w:tc>
        <w:tc>
          <w:tcPr>
            <w:tcW w:w="3690" w:type="dxa"/>
            <w:vAlign w:val="center"/>
          </w:tcPr>
          <w:p w14:paraId="20E23623" w14:textId="0D81B632" w:rsidR="003B3B87" w:rsidRPr="00DD2030" w:rsidRDefault="00DD2030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GTACAAAAAAGCAGGCTCCGCCTAGGATGCCGTCTATGGCTGAACAACAGAGAG</w:t>
            </w:r>
          </w:p>
        </w:tc>
      </w:tr>
      <w:tr w:rsidR="003B3B87" w:rsidRPr="0070205D" w14:paraId="137D39F0" w14:textId="77777777" w:rsidTr="005D3776">
        <w:tc>
          <w:tcPr>
            <w:tcW w:w="1705" w:type="dxa"/>
            <w:vMerge/>
          </w:tcPr>
          <w:p w14:paraId="384A361C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</w:tcPr>
          <w:p w14:paraId="120AB182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F4879D4" w14:textId="28B6DAAB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SD20047</w:t>
            </w:r>
          </w:p>
        </w:tc>
        <w:tc>
          <w:tcPr>
            <w:tcW w:w="3690" w:type="dxa"/>
            <w:vAlign w:val="center"/>
          </w:tcPr>
          <w:p w14:paraId="5A769D4B" w14:textId="2D5BCE2D" w:rsidR="003B3B87" w:rsidRPr="00DD2030" w:rsidRDefault="00DD2030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Calibri" w:hAnsi="Calibri" w:cs="Calibri"/>
              </w:rPr>
              <w:t>GTTCTTCTCCTTTACTCATGCATGCAATTCCACGTGGTGGCTGTC</w:t>
            </w:r>
          </w:p>
        </w:tc>
      </w:tr>
      <w:tr w:rsidR="003B3B87" w:rsidRPr="0070205D" w14:paraId="34058AF9" w14:textId="77777777" w:rsidTr="005D3776">
        <w:tc>
          <w:tcPr>
            <w:tcW w:w="1705" w:type="dxa"/>
            <w:vMerge w:val="restart"/>
          </w:tcPr>
          <w:p w14:paraId="36B88368" w14:textId="1A00BE5C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576</w:t>
            </w:r>
          </w:p>
        </w:tc>
        <w:tc>
          <w:tcPr>
            <w:tcW w:w="3240" w:type="dxa"/>
            <w:vMerge w:val="restart"/>
            <w:tcBorders>
              <w:right w:val="nil"/>
            </w:tcBorders>
          </w:tcPr>
          <w:p w14:paraId="5F960306" w14:textId="6E9473E8" w:rsidR="003B3B87" w:rsidRPr="00DD2030" w:rsidRDefault="003B3B87" w:rsidP="003B3B87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Si395[Peif-3.G::mKate2::eif-3.G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18FED9A5" w14:textId="640B4E86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00</w:t>
            </w:r>
          </w:p>
        </w:tc>
        <w:tc>
          <w:tcPr>
            <w:tcW w:w="3690" w:type="dxa"/>
            <w:vAlign w:val="center"/>
          </w:tcPr>
          <w:p w14:paraId="03F047F7" w14:textId="6444D3FC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aagtataggaacttcgcatgagggattacaatcaacgaaaggaatattgc</w:t>
            </w:r>
            <w:proofErr w:type="spellEnd"/>
          </w:p>
        </w:tc>
      </w:tr>
      <w:tr w:rsidR="003B3B87" w:rsidRPr="0070205D" w14:paraId="5C759C15" w14:textId="77777777" w:rsidTr="005D3776">
        <w:tc>
          <w:tcPr>
            <w:tcW w:w="1705" w:type="dxa"/>
            <w:vMerge/>
          </w:tcPr>
          <w:p w14:paraId="2CFDE81C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</w:tcPr>
          <w:p w14:paraId="23BE49D3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5622DA59" w14:textId="19FF44DB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01</w:t>
            </w:r>
          </w:p>
        </w:tc>
        <w:tc>
          <w:tcPr>
            <w:tcW w:w="3690" w:type="dxa"/>
            <w:vAlign w:val="center"/>
          </w:tcPr>
          <w:p w14:paraId="121F791A" w14:textId="3F854AAE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tccttgatgagctcggacatagctgtaactttactacctgaaaaactattgattatg</w:t>
            </w:r>
            <w:proofErr w:type="spellEnd"/>
          </w:p>
        </w:tc>
      </w:tr>
      <w:tr w:rsidR="003B3B87" w:rsidRPr="0070205D" w14:paraId="2F32B6C4" w14:textId="77777777" w:rsidTr="005D3776">
        <w:tc>
          <w:tcPr>
            <w:tcW w:w="1705" w:type="dxa"/>
            <w:vMerge/>
          </w:tcPr>
          <w:p w14:paraId="20510DCF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</w:tcPr>
          <w:p w14:paraId="608B817C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62F3503B" w14:textId="2740B9F3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02</w:t>
            </w:r>
          </w:p>
        </w:tc>
        <w:tc>
          <w:tcPr>
            <w:tcW w:w="3690" w:type="dxa"/>
            <w:vAlign w:val="center"/>
          </w:tcPr>
          <w:p w14:paraId="2B59CDA3" w14:textId="3CEC146C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aggtagtaaagttacagctatgtccgagctcatcaaggagaac</w:t>
            </w:r>
            <w:proofErr w:type="spellEnd"/>
          </w:p>
        </w:tc>
      </w:tr>
      <w:tr w:rsidR="003B3B87" w:rsidRPr="0070205D" w14:paraId="5A5DB892" w14:textId="77777777" w:rsidTr="005D3776">
        <w:tc>
          <w:tcPr>
            <w:tcW w:w="1705" w:type="dxa"/>
            <w:vMerge/>
          </w:tcPr>
          <w:p w14:paraId="479A3ACB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</w:tcPr>
          <w:p w14:paraId="02CE636E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42C912BB" w14:textId="37A48DE3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03</w:t>
            </w:r>
          </w:p>
        </w:tc>
        <w:tc>
          <w:tcPr>
            <w:tcW w:w="3690" w:type="dxa"/>
            <w:vAlign w:val="center"/>
          </w:tcPr>
          <w:p w14:paraId="36E06A60" w14:textId="4D4E8363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gttgctccacctccacctccacggtgtccgagcttgg</w:t>
            </w:r>
            <w:proofErr w:type="spellEnd"/>
          </w:p>
        </w:tc>
      </w:tr>
      <w:tr w:rsidR="003B3B87" w:rsidRPr="0070205D" w14:paraId="74D69D0B" w14:textId="77777777" w:rsidTr="005D3776">
        <w:tc>
          <w:tcPr>
            <w:tcW w:w="1705" w:type="dxa"/>
            <w:vMerge/>
          </w:tcPr>
          <w:p w14:paraId="44D47A18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</w:tcPr>
          <w:p w14:paraId="265CCB74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50F5E7B9" w14:textId="0B828FBD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04</w:t>
            </w:r>
          </w:p>
        </w:tc>
        <w:tc>
          <w:tcPr>
            <w:tcW w:w="3690" w:type="dxa"/>
            <w:vAlign w:val="center"/>
          </w:tcPr>
          <w:p w14:paraId="04C78219" w14:textId="78F18316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catccaagctcggacaccgtggaggtggaggtggagcaac</w:t>
            </w:r>
            <w:proofErr w:type="spellEnd"/>
          </w:p>
        </w:tc>
      </w:tr>
      <w:tr w:rsidR="003B3B87" w:rsidRPr="0070205D" w14:paraId="3FA6AFB4" w14:textId="77777777" w:rsidTr="005D3776">
        <w:tc>
          <w:tcPr>
            <w:tcW w:w="1705" w:type="dxa"/>
            <w:vMerge/>
          </w:tcPr>
          <w:p w14:paraId="6853B664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</w:tcPr>
          <w:p w14:paraId="6E88FCDB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1859584B" w14:textId="3FEF1670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YJ12805</w:t>
            </w:r>
          </w:p>
        </w:tc>
        <w:tc>
          <w:tcPr>
            <w:tcW w:w="3690" w:type="dxa"/>
            <w:vAlign w:val="center"/>
          </w:tcPr>
          <w:p w14:paraId="369CFD1A" w14:textId="5CDAF8AF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DD2030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ttcaaagaaatcgccgacttAaactatgatattttacattggacagaaacccaact</w:t>
            </w:r>
            <w:proofErr w:type="spellEnd"/>
          </w:p>
        </w:tc>
      </w:tr>
      <w:tr w:rsidR="003B3B87" w:rsidRPr="0070205D" w14:paraId="1DD70021" w14:textId="77777777" w:rsidTr="005D3776">
        <w:tc>
          <w:tcPr>
            <w:tcW w:w="1705" w:type="dxa"/>
            <w:vMerge w:val="restart"/>
          </w:tcPr>
          <w:p w14:paraId="53B14DCB" w14:textId="59D19A54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pCZGY3602</w:t>
            </w:r>
          </w:p>
        </w:tc>
        <w:tc>
          <w:tcPr>
            <w:tcW w:w="3240" w:type="dxa"/>
            <w:vMerge w:val="restart"/>
            <w:tcBorders>
              <w:right w:val="nil"/>
            </w:tcBorders>
          </w:tcPr>
          <w:p w14:paraId="54024EB2" w14:textId="690E1596" w:rsidR="003B3B87" w:rsidRPr="00DD2030" w:rsidRDefault="003B3B87" w:rsidP="003B3B87">
            <w:pPr>
              <w:outlineLvl w:val="0"/>
              <w:rPr>
                <w:rFonts w:ascii="Arial" w:hAnsi="Arial" w:cs="Arial"/>
                <w:b/>
                <w:sz w:val="20"/>
                <w:szCs w:val="20"/>
              </w:rPr>
            </w:pP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juEx8267/8268[Plin-66-lin-66</w:t>
            </w:r>
            <w:r w:rsidR="00622DE7">
              <w:rPr>
                <w:rFonts w:ascii="Arial" w:hAnsi="Arial" w:cs="Arial"/>
                <w:i/>
                <w:iCs/>
                <w:sz w:val="20"/>
                <w:szCs w:val="20"/>
              </w:rPr>
              <w:t>C(</w:t>
            </w:r>
            <w:r w:rsidRPr="00DD2030">
              <w:rPr>
                <w:rFonts w:ascii="Arial" w:hAnsi="Arial" w:cs="Arial"/>
                <w:i/>
                <w:iCs/>
                <w:sz w:val="20"/>
                <w:szCs w:val="20"/>
              </w:rPr>
              <w:t>CSD*)-GFP</w:t>
            </w:r>
            <w:r w:rsidRPr="00DD2030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791D65B" w14:textId="53403900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SD20194</w:t>
            </w:r>
          </w:p>
        </w:tc>
        <w:tc>
          <w:tcPr>
            <w:tcW w:w="3690" w:type="dxa"/>
            <w:vAlign w:val="center"/>
          </w:tcPr>
          <w:p w14:paraId="30D95D24" w14:textId="6D5EB6D6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sz w:val="20"/>
                <w:szCs w:val="20"/>
              </w:rPr>
              <w:t>ATCATCGCGGCCTCACTCAAGGACTTTTGTGATCAGATGCTC</w:t>
            </w:r>
          </w:p>
        </w:tc>
      </w:tr>
      <w:tr w:rsidR="003B3B87" w:rsidRPr="0070205D" w14:paraId="6F87EB3E" w14:textId="77777777" w:rsidTr="005D3776">
        <w:tc>
          <w:tcPr>
            <w:tcW w:w="1705" w:type="dxa"/>
            <w:vMerge/>
          </w:tcPr>
          <w:p w14:paraId="63653FC4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right w:val="nil"/>
            </w:tcBorders>
          </w:tcPr>
          <w:p w14:paraId="3E4C37EA" w14:textId="77777777" w:rsidR="003B3B87" w:rsidRPr="00DD2030" w:rsidRDefault="003B3B87" w:rsidP="003B3B87">
            <w:pPr>
              <w:outlineLvl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0D09F390" w14:textId="3E4A628B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bCs/>
                <w:sz w:val="20"/>
                <w:szCs w:val="20"/>
              </w:rPr>
              <w:t>SD20195</w:t>
            </w:r>
          </w:p>
        </w:tc>
        <w:tc>
          <w:tcPr>
            <w:tcW w:w="3690" w:type="dxa"/>
            <w:vAlign w:val="center"/>
          </w:tcPr>
          <w:p w14:paraId="51D18FD6" w14:textId="7818CA55" w:rsidR="003B3B87" w:rsidRPr="00DD2030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  <w:r w:rsidRPr="00DD2030">
              <w:rPr>
                <w:rFonts w:ascii="Arial" w:hAnsi="Arial" w:cs="Arial"/>
                <w:sz w:val="20"/>
                <w:szCs w:val="20"/>
              </w:rPr>
              <w:t>CATCTTGTCCTTGCAAGTTGACGCAGCAGCCTTGGCAGACAACCAAG</w:t>
            </w:r>
          </w:p>
        </w:tc>
      </w:tr>
      <w:tr w:rsidR="003B3B87" w:rsidRPr="0070205D" w14:paraId="1165052D" w14:textId="77777777" w:rsidTr="005D3776">
        <w:tc>
          <w:tcPr>
            <w:tcW w:w="1705" w:type="dxa"/>
          </w:tcPr>
          <w:p w14:paraId="623F0037" w14:textId="77777777" w:rsidR="003B3B87" w:rsidRPr="00312FB9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240" w:type="dxa"/>
            <w:tcBorders>
              <w:right w:val="nil"/>
            </w:tcBorders>
          </w:tcPr>
          <w:p w14:paraId="25F8248F" w14:textId="77777777" w:rsidR="003B3B87" w:rsidRPr="0070205D" w:rsidRDefault="003B3B87" w:rsidP="003B3B87">
            <w:pPr>
              <w:outlineLvl w:val="0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3B9F4EFA" w14:textId="77777777" w:rsidR="003B3B87" w:rsidRPr="00312FB9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69A59C2B" w14:textId="77777777" w:rsidR="003B3B87" w:rsidRPr="00312FB9" w:rsidRDefault="003B3B87" w:rsidP="003B3B87">
            <w:pPr>
              <w:outlineLvl w:val="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4CE53BFC" w14:textId="77777777" w:rsidR="0070525A" w:rsidRDefault="0070525A" w:rsidP="0070525A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113B1C33" w14:textId="77777777" w:rsidR="00111FD5" w:rsidRDefault="00111FD5"/>
    <w:sectPr w:rsidR="00111FD5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525A"/>
    <w:rsid w:val="000E2B5E"/>
    <w:rsid w:val="00111FD5"/>
    <w:rsid w:val="001A5059"/>
    <w:rsid w:val="001C35B4"/>
    <w:rsid w:val="002F5033"/>
    <w:rsid w:val="00312FB9"/>
    <w:rsid w:val="003B3B87"/>
    <w:rsid w:val="0041790D"/>
    <w:rsid w:val="005D3776"/>
    <w:rsid w:val="00617E79"/>
    <w:rsid w:val="00622DE7"/>
    <w:rsid w:val="00682AA7"/>
    <w:rsid w:val="0070525A"/>
    <w:rsid w:val="008D1CD1"/>
    <w:rsid w:val="00AB3886"/>
    <w:rsid w:val="00B93B54"/>
    <w:rsid w:val="00C203B3"/>
    <w:rsid w:val="00CF212D"/>
    <w:rsid w:val="00D15FF2"/>
    <w:rsid w:val="00DD2030"/>
    <w:rsid w:val="00E079B1"/>
    <w:rsid w:val="00E40396"/>
    <w:rsid w:val="00ED6400"/>
    <w:rsid w:val="00F22183"/>
    <w:rsid w:val="00F62AA1"/>
    <w:rsid w:val="00F9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FAD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93B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6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Jin, Yishi</cp:lastModifiedBy>
  <cp:revision>4</cp:revision>
  <dcterms:created xsi:type="dcterms:W3CDTF">2024-01-29T16:53:00Z</dcterms:created>
  <dcterms:modified xsi:type="dcterms:W3CDTF">2024-02-03T23:29:00Z</dcterms:modified>
</cp:coreProperties>
</file>